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EE3DE" w14:textId="77777777" w:rsidR="00C95F45" w:rsidRDefault="00C95F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962C76" w14:textId="77777777" w:rsidR="00C95F45" w:rsidRDefault="00C95F45" w:rsidP="00C95F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F14F6" w14:textId="77777777" w:rsidR="00C95F45" w:rsidRDefault="00C95F45" w:rsidP="00C95F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23D98" w14:textId="459E7BF8" w:rsidR="00DC12D8" w:rsidRDefault="00C95F45" w:rsidP="00DC12D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5F45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5223E0A" w14:textId="77777777" w:rsidR="00871863" w:rsidRPr="00871863" w:rsidRDefault="00871863" w:rsidP="008718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1863">
        <w:rPr>
          <w:rFonts w:ascii="Times New Roman" w:hAnsi="Times New Roman" w:cs="Times New Roman"/>
          <w:b/>
          <w:bCs/>
          <w:sz w:val="24"/>
          <w:szCs w:val="24"/>
        </w:rPr>
        <w:t>The Morra game as a naturalistic test bed for investigating automatic and</w:t>
      </w:r>
    </w:p>
    <w:p w14:paraId="2A1A9F60" w14:textId="0DB2B105" w:rsidR="002D0062" w:rsidRPr="002D0062" w:rsidRDefault="00871863" w:rsidP="00871863">
      <w:pPr>
        <w:jc w:val="center"/>
        <w:rPr>
          <w:rFonts w:ascii="Times New Roman" w:hAnsi="Times New Roman" w:cs="Times New Roman"/>
          <w:sz w:val="24"/>
          <w:szCs w:val="24"/>
        </w:rPr>
      </w:pPr>
      <w:r w:rsidRPr="00871863">
        <w:rPr>
          <w:rFonts w:ascii="Times New Roman" w:hAnsi="Times New Roman" w:cs="Times New Roman"/>
          <w:b/>
          <w:bCs/>
          <w:sz w:val="24"/>
          <w:szCs w:val="24"/>
        </w:rPr>
        <w:t>voluntary processes in random sequence generation</w:t>
      </w:r>
    </w:p>
    <w:p w14:paraId="5467765C" w14:textId="77777777" w:rsidR="002D0062" w:rsidRPr="002D0062" w:rsidRDefault="002D0062">
      <w:pPr>
        <w:rPr>
          <w:rFonts w:ascii="Times New Roman" w:hAnsi="Times New Roman" w:cs="Times New Roman"/>
          <w:sz w:val="24"/>
          <w:szCs w:val="24"/>
        </w:rPr>
      </w:pPr>
    </w:p>
    <w:p w14:paraId="446992C5" w14:textId="21305DCB" w:rsidR="00C502BE" w:rsidRPr="00F855EE" w:rsidRDefault="002D0062" w:rsidP="00DC12D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855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mmary of the content:</w:t>
      </w:r>
    </w:p>
    <w:p w14:paraId="7E5CA477" w14:textId="5C1C7D1B" w:rsidR="00DA71AB" w:rsidRPr="00F855EE" w:rsidRDefault="002D0062" w:rsidP="00DA71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55EE">
        <w:rPr>
          <w:rFonts w:ascii="Times New Roman" w:hAnsi="Times New Roman" w:cs="Times New Roman"/>
          <w:b/>
          <w:bCs/>
          <w:sz w:val="24"/>
          <w:szCs w:val="24"/>
        </w:rPr>
        <w:t>PART 1 –</w:t>
      </w:r>
      <w:r w:rsidR="00871863">
        <w:rPr>
          <w:rFonts w:ascii="Times New Roman" w:hAnsi="Times New Roman" w:cs="Times New Roman"/>
          <w:b/>
          <w:bCs/>
          <w:sz w:val="24"/>
          <w:szCs w:val="24"/>
        </w:rPr>
        <w:t xml:space="preserve"> Frequentist analysis: Results obtained with repeated-measures ANOVAs </w:t>
      </w:r>
    </w:p>
    <w:p w14:paraId="4FFFC30A" w14:textId="40F7DF97" w:rsidR="002D0062" w:rsidRPr="00A85DE5" w:rsidRDefault="002D0062" w:rsidP="00364D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5DE5">
        <w:rPr>
          <w:rFonts w:ascii="Times New Roman" w:hAnsi="Times New Roman" w:cs="Times New Roman"/>
          <w:b/>
          <w:bCs/>
          <w:sz w:val="24"/>
          <w:szCs w:val="24"/>
        </w:rPr>
        <w:t xml:space="preserve">PART 2 – </w:t>
      </w:r>
      <w:r w:rsidR="00A85DE5" w:rsidRPr="00A85DE5">
        <w:rPr>
          <w:rFonts w:ascii="Times New Roman" w:hAnsi="Times New Roman" w:cs="Times New Roman"/>
          <w:b/>
          <w:bCs/>
          <w:sz w:val="24"/>
          <w:szCs w:val="24"/>
        </w:rPr>
        <w:t>Additional information on manuscript Results</w:t>
      </w:r>
    </w:p>
    <w:p w14:paraId="42F09DBF" w14:textId="1241B110" w:rsidR="005F3AA0" w:rsidRPr="00A27B9D" w:rsidRDefault="005F3AA0" w:rsidP="00DC12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7B9D">
        <w:rPr>
          <w:rFonts w:ascii="Times New Roman" w:hAnsi="Times New Roman" w:cs="Times New Roman"/>
          <w:b/>
          <w:bCs/>
          <w:sz w:val="24"/>
          <w:szCs w:val="24"/>
        </w:rPr>
        <w:t>References (supplemental)</w:t>
      </w:r>
    </w:p>
    <w:p w14:paraId="701F241B" w14:textId="77777777" w:rsidR="002D0062" w:rsidRDefault="002D0062" w:rsidP="002D00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2DE15" w14:textId="77777777" w:rsidR="002D0062" w:rsidRPr="002D0062" w:rsidRDefault="002D0062">
      <w:pPr>
        <w:rPr>
          <w:rFonts w:ascii="Times New Roman" w:hAnsi="Times New Roman" w:cs="Times New Roman"/>
          <w:sz w:val="24"/>
          <w:szCs w:val="24"/>
        </w:rPr>
      </w:pPr>
    </w:p>
    <w:p w14:paraId="45B75C22" w14:textId="77777777" w:rsidR="002D0062" w:rsidRDefault="002D00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52F52" w14:textId="1BDB4373" w:rsidR="002D0062" w:rsidRDefault="002D0062">
      <w:pPr>
        <w:rPr>
          <w:rFonts w:ascii="Times New Roman" w:hAnsi="Times New Roman" w:cs="Times New Roman"/>
          <w:b/>
          <w:bCs/>
          <w:sz w:val="24"/>
          <w:szCs w:val="24"/>
        </w:rPr>
        <w:sectPr w:rsidR="002D0062" w:rsidSect="00516D38">
          <w:footerReference w:type="even" r:id="rId7"/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4C4CBD6" w14:textId="5E2E6B2F" w:rsidR="00A50CC4" w:rsidRDefault="00A50CC4" w:rsidP="00C95F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1 – </w:t>
      </w:r>
      <w:r w:rsidR="00871863">
        <w:rPr>
          <w:rFonts w:ascii="Times New Roman" w:hAnsi="Times New Roman" w:cs="Times New Roman"/>
          <w:b/>
          <w:bCs/>
          <w:sz w:val="24"/>
          <w:szCs w:val="24"/>
        </w:rPr>
        <w:t>Frequentist analysis: Results obtained with repeated-measures ANOVAs</w:t>
      </w:r>
    </w:p>
    <w:p w14:paraId="6EC1C0BE" w14:textId="77777777" w:rsidR="005E6D6A" w:rsidRDefault="005E6D6A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1A5281B4" w14:textId="51316378" w:rsidR="00F874E8" w:rsidRDefault="008E565A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readers unfamiliar with Bayesian methods of estimation, we conducted a</w:t>
      </w:r>
      <w:r w:rsidR="006047CD">
        <w:rPr>
          <w:rFonts w:ascii="Times New Roman" w:hAnsi="Times New Roman" w:cs="Times New Roman"/>
          <w:sz w:val="24"/>
          <w:szCs w:val="24"/>
        </w:rPr>
        <w:t>n additional set of analy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74E8">
        <w:rPr>
          <w:rFonts w:ascii="Times New Roman" w:hAnsi="Times New Roman" w:cs="Times New Roman"/>
          <w:sz w:val="24"/>
          <w:szCs w:val="24"/>
        </w:rPr>
        <w:t>adopting</w:t>
      </w:r>
      <w:r w:rsidR="006047CD">
        <w:rPr>
          <w:rFonts w:ascii="Times New Roman" w:hAnsi="Times New Roman" w:cs="Times New Roman"/>
          <w:sz w:val="24"/>
          <w:szCs w:val="24"/>
        </w:rPr>
        <w:t xml:space="preserve"> frequentist methods and </w:t>
      </w:r>
      <w:r>
        <w:rPr>
          <w:rFonts w:ascii="Times New Roman" w:hAnsi="Times New Roman" w:cs="Times New Roman"/>
          <w:sz w:val="24"/>
          <w:szCs w:val="24"/>
        </w:rPr>
        <w:t>the traditional assumptions for linear models</w:t>
      </w:r>
      <w:r w:rsidR="00F874E8">
        <w:rPr>
          <w:rFonts w:ascii="Times New Roman" w:hAnsi="Times New Roman" w:cs="Times New Roman"/>
          <w:sz w:val="24"/>
          <w:szCs w:val="24"/>
        </w:rPr>
        <w:t xml:space="preserve">. These include </w:t>
      </w:r>
      <w:r>
        <w:rPr>
          <w:rFonts w:ascii="Times New Roman" w:hAnsi="Times New Roman" w:cs="Times New Roman"/>
          <w:sz w:val="24"/>
          <w:szCs w:val="24"/>
        </w:rPr>
        <w:t>homoscedasticity and normal distribution of the residuals.</w:t>
      </w:r>
      <w:r w:rsidR="00F874E8">
        <w:rPr>
          <w:rFonts w:ascii="Times New Roman" w:hAnsi="Times New Roman" w:cs="Times New Roman"/>
          <w:sz w:val="24"/>
          <w:szCs w:val="24"/>
        </w:rPr>
        <w:t xml:space="preserve"> Due to the difficulty </w:t>
      </w:r>
      <w:r w:rsidR="00D53AA2">
        <w:rPr>
          <w:rFonts w:ascii="Times New Roman" w:hAnsi="Times New Roman" w:cs="Times New Roman"/>
          <w:sz w:val="24"/>
          <w:szCs w:val="24"/>
        </w:rPr>
        <w:t>to fit repeated-measures multivariate analysis with frequentist methods, the multivariate indexes were not calculated.</w:t>
      </w:r>
    </w:p>
    <w:p w14:paraId="5B21CB2B" w14:textId="4B33ED6B" w:rsidR="00871863" w:rsidRDefault="00DC4708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DC4708">
        <w:rPr>
          <w:rFonts w:ascii="Times New Roman" w:hAnsi="Times New Roman" w:cs="Times New Roman"/>
          <w:sz w:val="24"/>
          <w:szCs w:val="24"/>
        </w:rPr>
        <w:t xml:space="preserve">A </w:t>
      </w:r>
      <w:r w:rsidR="00F71BC3">
        <w:rPr>
          <w:rFonts w:ascii="Times New Roman" w:hAnsi="Times New Roman" w:cs="Times New Roman"/>
          <w:sz w:val="24"/>
          <w:szCs w:val="24"/>
        </w:rPr>
        <w:t xml:space="preserve">series of </w:t>
      </w:r>
      <w:r w:rsidRPr="00DC4708">
        <w:rPr>
          <w:rFonts w:ascii="Times New Roman" w:hAnsi="Times New Roman" w:cs="Times New Roman"/>
          <w:sz w:val="24"/>
          <w:szCs w:val="24"/>
        </w:rPr>
        <w:t xml:space="preserve">factorial </w:t>
      </w:r>
      <w:r w:rsidR="00F71BC3">
        <w:rPr>
          <w:rFonts w:ascii="Times New Roman" w:hAnsi="Times New Roman" w:cs="Times New Roman"/>
          <w:sz w:val="24"/>
          <w:szCs w:val="24"/>
        </w:rPr>
        <w:t xml:space="preserve">repeated-measures </w:t>
      </w:r>
      <w:r w:rsidRPr="00DC4708">
        <w:rPr>
          <w:rFonts w:ascii="Times New Roman" w:hAnsi="Times New Roman" w:cs="Times New Roman"/>
          <w:sz w:val="24"/>
          <w:szCs w:val="24"/>
        </w:rPr>
        <w:t>analys</w:t>
      </w:r>
      <w:r w:rsidR="00F71BC3">
        <w:rPr>
          <w:rFonts w:ascii="Times New Roman" w:hAnsi="Times New Roman" w:cs="Times New Roman"/>
          <w:sz w:val="24"/>
          <w:szCs w:val="24"/>
        </w:rPr>
        <w:t>e</w:t>
      </w:r>
      <w:r w:rsidRPr="00DC4708">
        <w:rPr>
          <w:rFonts w:ascii="Times New Roman" w:hAnsi="Times New Roman" w:cs="Times New Roman"/>
          <w:sz w:val="24"/>
          <w:szCs w:val="24"/>
        </w:rPr>
        <w:t>s of variance</w:t>
      </w:r>
      <w:r w:rsidR="00413B20">
        <w:rPr>
          <w:rFonts w:ascii="Times New Roman" w:hAnsi="Times New Roman" w:cs="Times New Roman"/>
          <w:sz w:val="24"/>
          <w:szCs w:val="24"/>
        </w:rPr>
        <w:t xml:space="preserve"> (ANOVA</w:t>
      </w:r>
      <w:r w:rsidR="00F71BC3">
        <w:rPr>
          <w:rFonts w:ascii="Times New Roman" w:hAnsi="Times New Roman" w:cs="Times New Roman"/>
          <w:sz w:val="24"/>
          <w:szCs w:val="24"/>
        </w:rPr>
        <w:t>s</w:t>
      </w:r>
      <w:r w:rsidR="00413B20">
        <w:rPr>
          <w:rFonts w:ascii="Times New Roman" w:hAnsi="Times New Roman" w:cs="Times New Roman"/>
          <w:sz w:val="24"/>
          <w:szCs w:val="24"/>
        </w:rPr>
        <w:t>)</w:t>
      </w:r>
      <w:r w:rsidRPr="00DC4708">
        <w:rPr>
          <w:rFonts w:ascii="Times New Roman" w:hAnsi="Times New Roman" w:cs="Times New Roman"/>
          <w:sz w:val="24"/>
          <w:szCs w:val="24"/>
        </w:rPr>
        <w:t xml:space="preserve"> </w:t>
      </w:r>
      <w:r w:rsidR="00E32B87">
        <w:rPr>
          <w:rFonts w:ascii="Times New Roman" w:hAnsi="Times New Roman" w:cs="Times New Roman"/>
          <w:sz w:val="24"/>
          <w:szCs w:val="24"/>
        </w:rPr>
        <w:t>were</w:t>
      </w:r>
      <w:r w:rsidRPr="00DC4708">
        <w:rPr>
          <w:rFonts w:ascii="Times New Roman" w:hAnsi="Times New Roman" w:cs="Times New Roman"/>
          <w:sz w:val="24"/>
          <w:szCs w:val="24"/>
        </w:rPr>
        <w:t xml:space="preserve"> performed to assess the influence of the task and experti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708">
        <w:rPr>
          <w:rFonts w:ascii="Times New Roman" w:hAnsi="Times New Roman" w:cs="Times New Roman"/>
          <w:sz w:val="24"/>
          <w:szCs w:val="24"/>
        </w:rPr>
        <w:t xml:space="preserve">on the </w:t>
      </w:r>
      <w:r w:rsidR="007A59EE">
        <w:rPr>
          <w:rFonts w:ascii="Times New Roman" w:hAnsi="Times New Roman" w:cs="Times New Roman"/>
          <w:sz w:val="24"/>
          <w:szCs w:val="24"/>
        </w:rPr>
        <w:t>five</w:t>
      </w:r>
      <w:r w:rsidRPr="00DC4708">
        <w:rPr>
          <w:rFonts w:ascii="Times New Roman" w:hAnsi="Times New Roman" w:cs="Times New Roman"/>
          <w:sz w:val="24"/>
          <w:szCs w:val="24"/>
        </w:rPr>
        <w:t xml:space="preserve"> indexes of randomness in number random generation.</w:t>
      </w:r>
      <w:r w:rsidR="007A59EE">
        <w:rPr>
          <w:rFonts w:ascii="Times New Roman" w:hAnsi="Times New Roman" w:cs="Times New Roman"/>
          <w:sz w:val="24"/>
          <w:szCs w:val="24"/>
        </w:rPr>
        <w:t xml:space="preserve"> </w:t>
      </w:r>
      <w:r w:rsidRPr="00DC4708">
        <w:rPr>
          <w:rFonts w:ascii="Times New Roman" w:hAnsi="Times New Roman" w:cs="Times New Roman"/>
          <w:sz w:val="24"/>
          <w:szCs w:val="24"/>
        </w:rPr>
        <w:t>The 2 X 2 desig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708">
        <w:rPr>
          <w:rFonts w:ascii="Times New Roman" w:hAnsi="Times New Roman" w:cs="Times New Roman"/>
          <w:sz w:val="24"/>
          <w:szCs w:val="24"/>
        </w:rPr>
        <w:t>included Task (Morra vs RNGT) as a within-</w:t>
      </w:r>
      <w:r w:rsidR="00A15D3E">
        <w:rPr>
          <w:rFonts w:ascii="Times New Roman" w:hAnsi="Times New Roman" w:cs="Times New Roman"/>
          <w:sz w:val="24"/>
          <w:szCs w:val="24"/>
        </w:rPr>
        <w:t>participant</w:t>
      </w:r>
      <w:r w:rsidR="00F71BC3">
        <w:rPr>
          <w:rFonts w:ascii="Times New Roman" w:hAnsi="Times New Roman" w:cs="Times New Roman"/>
          <w:sz w:val="24"/>
          <w:szCs w:val="24"/>
        </w:rPr>
        <w:t>s</w:t>
      </w:r>
      <w:r w:rsidRPr="00DC4708">
        <w:rPr>
          <w:rFonts w:ascii="Times New Roman" w:hAnsi="Times New Roman" w:cs="Times New Roman"/>
          <w:sz w:val="24"/>
          <w:szCs w:val="24"/>
        </w:rPr>
        <w:t xml:space="preserve"> factor and Expertise (experts 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708">
        <w:rPr>
          <w:rFonts w:ascii="Times New Roman" w:hAnsi="Times New Roman" w:cs="Times New Roman"/>
          <w:sz w:val="24"/>
          <w:szCs w:val="24"/>
        </w:rPr>
        <w:t>beginners</w:t>
      </w:r>
      <w:r w:rsidR="00A15D3E">
        <w:rPr>
          <w:rFonts w:ascii="Times New Roman" w:hAnsi="Times New Roman" w:cs="Times New Roman"/>
          <w:sz w:val="24"/>
          <w:szCs w:val="24"/>
        </w:rPr>
        <w:t>) as a between-participant</w:t>
      </w:r>
      <w:r w:rsidR="00F71BC3">
        <w:rPr>
          <w:rFonts w:ascii="Times New Roman" w:hAnsi="Times New Roman" w:cs="Times New Roman"/>
          <w:sz w:val="24"/>
          <w:szCs w:val="24"/>
        </w:rPr>
        <w:t>s</w:t>
      </w:r>
      <w:r w:rsidR="00A15D3E">
        <w:rPr>
          <w:rFonts w:ascii="Times New Roman" w:hAnsi="Times New Roman" w:cs="Times New Roman"/>
          <w:sz w:val="24"/>
          <w:szCs w:val="24"/>
        </w:rPr>
        <w:t xml:space="preserve"> factor.</w:t>
      </w:r>
    </w:p>
    <w:p w14:paraId="30CB333B" w14:textId="77777777" w:rsidR="00BD44A9" w:rsidRDefault="00BD44A9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DC47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low reports the descriptive statistics and it </w:t>
      </w:r>
      <w:r w:rsidRPr="00DC4708">
        <w:rPr>
          <w:rFonts w:ascii="Times New Roman" w:hAnsi="Times New Roman" w:cs="Times New Roman"/>
          <w:sz w:val="24"/>
          <w:szCs w:val="24"/>
        </w:rPr>
        <w:t xml:space="preserve">summarizes the results of </w:t>
      </w:r>
      <w:r>
        <w:rPr>
          <w:rFonts w:ascii="Times New Roman" w:hAnsi="Times New Roman" w:cs="Times New Roman"/>
          <w:sz w:val="24"/>
          <w:szCs w:val="24"/>
        </w:rPr>
        <w:t xml:space="preserve">post-hoc analyses from the ANOVAs </w:t>
      </w:r>
      <w:r w:rsidRPr="00DC4708">
        <w:rPr>
          <w:rFonts w:ascii="Times New Roman" w:hAnsi="Times New Roman" w:cs="Times New Roman"/>
          <w:sz w:val="24"/>
          <w:szCs w:val="24"/>
        </w:rPr>
        <w:t>on the</w:t>
      </w:r>
      <w:r>
        <w:rPr>
          <w:rFonts w:ascii="Times New Roman" w:hAnsi="Times New Roman" w:cs="Times New Roman"/>
          <w:sz w:val="24"/>
          <w:szCs w:val="24"/>
        </w:rPr>
        <w:t xml:space="preserve"> five</w:t>
      </w:r>
      <w:r w:rsidRPr="00DC4708">
        <w:rPr>
          <w:rFonts w:ascii="Times New Roman" w:hAnsi="Times New Roman" w:cs="Times New Roman"/>
          <w:sz w:val="24"/>
          <w:szCs w:val="24"/>
        </w:rPr>
        <w:t xml:space="preserve"> indexes of randomness.</w:t>
      </w:r>
    </w:p>
    <w:p w14:paraId="76993405" w14:textId="0B9F5043" w:rsidR="00822434" w:rsidRDefault="00BD44A9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s regards</w:t>
      </w:r>
      <w:r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the redundancy of responses (R), Expertise significantly affected R, 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B394B">
        <w:rPr>
          <w:rFonts w:ascii="Times New Roman" w:hAnsi="Times New Roman" w:cs="Times New Roman"/>
          <w:sz w:val="24"/>
          <w:szCs w:val="24"/>
        </w:rPr>
        <w:t>(1,16)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32.83, 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&lt;</w:t>
      </w:r>
      <w:r w:rsidR="0054000A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.0001, </w:t>
      </w:r>
      <w:r w:rsidR="00822434" w:rsidRPr="00FB394B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="00822434" w:rsidRPr="006047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 .67, indicating that the beginners showed significantly higher levels of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redundancy (less variability) than experts. Task was also significant, showing that the RNG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generated less redundancy than Morra, </w:t>
      </w:r>
      <w:r w:rsidR="00822434" w:rsidRPr="006047C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22434" w:rsidRPr="00DC4708">
        <w:rPr>
          <w:rFonts w:ascii="Times New Roman" w:hAnsi="Times New Roman" w:cs="Times New Roman"/>
          <w:sz w:val="24"/>
          <w:szCs w:val="24"/>
        </w:rPr>
        <w:t>(1,16)</w:t>
      </w:r>
      <w:r w:rsidR="0054000A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=</w:t>
      </w:r>
      <w:r w:rsidR="0054000A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83.74, </w:t>
      </w:r>
      <w:r w:rsidR="00822434" w:rsidRPr="006047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&lt; .0001, </w:t>
      </w:r>
      <w:r w:rsidR="00822434" w:rsidRPr="00FB394B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="00822434" w:rsidRPr="006047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 .84. The interaction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between expertise and task was also significant, </w:t>
      </w:r>
      <w:r w:rsidR="00822434" w:rsidRPr="006047C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(1,16) = 46.81, 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&lt;.0001, </w:t>
      </w:r>
      <w:r w:rsidR="00822434" w:rsidRPr="00FB394B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="00822434" w:rsidRPr="006047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 .75. Post-hoc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analysis indicated that while beginners were less redundant in their RNG than in Morra (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&lt;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.0001), experts did not differ while performing either Morra or RNGT (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 .122). Also, experts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and non-experts where equivalent while performing RNG (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= .83), while experts were</w:t>
      </w:r>
      <w:r w:rsidR="00822434">
        <w:rPr>
          <w:rFonts w:ascii="Times New Roman" w:hAnsi="Times New Roman" w:cs="Times New Roman"/>
          <w:sz w:val="24"/>
          <w:szCs w:val="24"/>
        </w:rPr>
        <w:t xml:space="preserve"> </w:t>
      </w:r>
      <w:r w:rsidR="00822434" w:rsidRPr="00DC4708">
        <w:rPr>
          <w:rFonts w:ascii="Times New Roman" w:hAnsi="Times New Roman" w:cs="Times New Roman"/>
          <w:sz w:val="24"/>
          <w:szCs w:val="24"/>
        </w:rPr>
        <w:t>significantly less redundant than beginners when performing Morra (</w:t>
      </w:r>
      <w:r w:rsidR="00822434" w:rsidRPr="00E72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22434" w:rsidRPr="00DC4708">
        <w:rPr>
          <w:rFonts w:ascii="Times New Roman" w:hAnsi="Times New Roman" w:cs="Times New Roman"/>
          <w:sz w:val="24"/>
          <w:szCs w:val="24"/>
        </w:rPr>
        <w:t xml:space="preserve"> &lt; .0001).</w:t>
      </w:r>
    </w:p>
    <w:p w14:paraId="6AE0CB33" w14:textId="4361E4B3" w:rsidR="00822434" w:rsidRDefault="00BD44A9" w:rsidP="00BD44A9">
      <w:pPr>
        <w:autoSpaceDE w:val="0"/>
        <w:autoSpaceDN w:val="0"/>
        <w:adjustRightInd w:val="0"/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s regards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frequency of paired responses (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PR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Expertise significantly affected FPR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1,16) = 17.22,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&lt;.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2, with beginners showing significantly higher levels of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FPR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an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perts.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Task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s also significant,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indicating that the FPR generated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ess predictable set of pairs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digrams) than Morra, </w:t>
      </w:r>
      <w:r w:rsidR="00822434" w:rsidRPr="00E72ED4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1,16)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=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9.03,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&lt;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4 . The interaction between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Expertise and Task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s also significant,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16.20, 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&lt;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0. Post-hoc analysis indicated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at while beginners performed better in the RNGT than in Morra in terms of predictability of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their digrams (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&lt; .0001), experts did not differ while performing either Morra or RNGT (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=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81). Also, experts and non-experts where equivalent while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performing FPR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= 1), while</w:t>
      </w:r>
      <w:r w:rsidR="0082243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experts were significantly less predictable than beginners when performing Morra (</w:t>
      </w:r>
      <w:r w:rsidR="00822434" w:rsidRPr="00C37CA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p </w:t>
      </w:r>
      <w:r w:rsidR="00822434" w:rsidRPr="00C37CAB">
        <w:rPr>
          <w:rFonts w:ascii="Times New Roman" w:hAnsi="Times New Roman" w:cs="Times New Roman"/>
          <w:color w:val="000000"/>
          <w:sz w:val="24"/>
          <w:szCs w:val="24"/>
          <w:lang w:val="en-GB"/>
        </w:rPr>
        <w:t>&lt; .0001).</w:t>
      </w:r>
    </w:p>
    <w:p w14:paraId="6D4F9274" w14:textId="42FDD944" w:rsidR="00BD44A9" w:rsidRPr="00E72ED4" w:rsidRDefault="00BD44A9" w:rsidP="00BD44A9">
      <w:pPr>
        <w:autoSpaceDE w:val="0"/>
        <w:autoSpaceDN w:val="0"/>
        <w:adjustRightInd w:val="0"/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s regards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percentage of missing diagram permutations expressed by the null-score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quotient (NSQ), Expertise significantly affected NSQ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1,16) = 27.54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.0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63,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indicating that the beginners showed a significantly higher number of missing digrams than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experts. Task was also significant, showing that participants missed more digram permutations in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Morra task than in the RNGT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=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5.4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49. The interaction between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pertise and Task was also significant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16.57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.001, 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822434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1. Post-hoc analysis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indicated that while beginners missed less permutations during the RNG than in Morra (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.0001), experts did not differ while performing either Morra or RNGT (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919). Also, experts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non-experts where equivalent while performing RNG (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79), while experts missed less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combinations than beginners when performing Morra (</w:t>
      </w:r>
      <w:r w:rsidR="00822434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822434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).</w:t>
      </w:r>
    </w:p>
    <w:p w14:paraId="2E42777B" w14:textId="16650EBE" w:rsidR="00194B7E" w:rsidRPr="00E72ED4" w:rsidRDefault="00BD44A9" w:rsidP="00BD44A9">
      <w:pPr>
        <w:autoSpaceDE w:val="0"/>
        <w:autoSpaceDN w:val="0"/>
        <w:adjustRightInd w:val="0"/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As regards 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sponse cycling, Expertise significantly affected the response cycling score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1,16) = 16.82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001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194B7E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1, indicating that the beginners needed a higher number of trials to provide all possible responses. Task was also significant, showing that cycling in RNGT needed less trials than in Morra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1,16) 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=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9.61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194B7E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76. The interaction between Expertise and Task was also significant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23.86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001, </w:t>
      </w:r>
      <w:r w:rsidR="00194B7E" w:rsidRPr="00FB394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="00194B7E" w:rsidRPr="00FB394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60. Post-hoc analysis showed that while beginners had shorter cycling in RNGT than in Morra (</w:t>
      </w:r>
      <w:r w:rsidR="00194B7E"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), experts did not differ while performing RNG or Morra (</w:t>
      </w:r>
      <w:r w:rsidR="00194B7E"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146). Also, experts and non-experts were equivalent while performing RNGT (</w:t>
      </w:r>
      <w:r w:rsidR="00194B7E"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98), while experts had significantly lower response cycling scores than beginners when performing Morra (</w:t>
      </w:r>
      <w:r w:rsidR="00194B7E"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="00194B7E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).</w:t>
      </w:r>
    </w:p>
    <w:p w14:paraId="46958D2A" w14:textId="746CF61C" w:rsidR="00194B7E" w:rsidRPr="00E72ED4" w:rsidRDefault="00194B7E" w:rsidP="00BD44A9">
      <w:pPr>
        <w:autoSpaceDE w:val="0"/>
        <w:autoSpaceDN w:val="0"/>
        <w:adjustRightInd w:val="0"/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s regarding the repetition gap </w:t>
      </w:r>
      <w:r w:rsidR="00CC1BDD">
        <w:rPr>
          <w:rFonts w:ascii="Times New Roman" w:hAnsi="Times New Roman" w:cs="Times New Roman"/>
          <w:color w:val="000000"/>
          <w:sz w:val="24"/>
          <w:szCs w:val="24"/>
          <w:lang w:val="en-GB"/>
        </w:rPr>
        <w:t>mean</w:t>
      </w:r>
      <w:r w:rsidR="00CC1BDD"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etween identical responses, Expertise significantly affected the repetition gap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17.44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.001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Pr="006E368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52, indicating that the beginners repeated identical numbers after a smaller number of responses than experts. Task was also significant, showing that the RNG generated bigger gaps than Morra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="006E36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>=</w:t>
      </w:r>
      <w:r w:rsidR="006E36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4.16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Pr="006E368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73. The interaction between Expertise and Task was also significant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F</w:t>
      </w:r>
      <w:r w:rsidR="00FB394B">
        <w:rPr>
          <w:rFonts w:ascii="Times New Roman" w:hAnsi="Times New Roman" w:cs="Times New Roman"/>
          <w:color w:val="000000"/>
          <w:sz w:val="24"/>
          <w:szCs w:val="24"/>
          <w:lang w:val="en-GB"/>
        </w:rPr>
        <w:t>(1,16)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15.56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.001, 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</w:rPr>
        <w:t>η</w:t>
      </w:r>
      <w:r w:rsidRPr="006E368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49. Post-hoc analysis indicated that while beginners showed shorted repetition gaps in RNGT than in Morra (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), experts did not differ while performing either Morra or RNGT (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074). Also, experts and non-experts where equivalent while performing RNGT (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.73), while experts had longer gaps than beginners when performing Morra (</w:t>
      </w:r>
      <w:r w:rsidRPr="006E368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</w:t>
      </w:r>
      <w:r w:rsidRPr="00E72ED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.0001)</w:t>
      </w:r>
    </w:p>
    <w:p w14:paraId="5F782B65" w14:textId="77777777" w:rsidR="00BD44A9" w:rsidRDefault="00BD44A9" w:rsidP="00BD44A9">
      <w:pPr>
        <w:spacing w:after="12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7C753F92" w14:textId="0000F1A4" w:rsidR="006047CD" w:rsidRPr="00DC4708" w:rsidRDefault="006047CD" w:rsidP="00075E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36675592"/>
      <w:r w:rsidRPr="006047C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D44A9">
        <w:rPr>
          <w:rFonts w:ascii="Times New Roman" w:hAnsi="Times New Roman" w:cs="Times New Roman"/>
          <w:sz w:val="24"/>
          <w:szCs w:val="24"/>
        </w:rPr>
        <w:t xml:space="preserve">Means (and standard deviations) for the five indexes of randomness </w:t>
      </w:r>
      <w:r w:rsidR="00BD44A9" w:rsidRPr="00DC4708">
        <w:rPr>
          <w:rFonts w:ascii="Times New Roman" w:hAnsi="Times New Roman" w:cs="Times New Roman"/>
          <w:sz w:val="24"/>
          <w:szCs w:val="24"/>
        </w:rPr>
        <w:t>on the randomly generated sequences in Morra and RNGT</w:t>
      </w:r>
      <w:r w:rsidR="00BD44A9">
        <w:rPr>
          <w:rFonts w:ascii="Times New Roman" w:hAnsi="Times New Roman" w:cs="Times New Roman"/>
          <w:sz w:val="24"/>
          <w:szCs w:val="24"/>
        </w:rPr>
        <w:t xml:space="preserve"> in the two groups. 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Significance levels </w:t>
      </w:r>
      <w:r w:rsidR="00BD44A9">
        <w:rPr>
          <w:rFonts w:ascii="Times New Roman" w:hAnsi="Times New Roman" w:cs="Times New Roman"/>
          <w:sz w:val="24"/>
          <w:szCs w:val="24"/>
        </w:rPr>
        <w:t>reported in the last column refer to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the </w:t>
      </w:r>
      <w:r w:rsidR="00BD44A9">
        <w:rPr>
          <w:rFonts w:ascii="Times New Roman" w:hAnsi="Times New Roman" w:cs="Times New Roman"/>
          <w:sz w:val="24"/>
          <w:szCs w:val="24"/>
        </w:rPr>
        <w:t>post-hoc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BD44A9">
        <w:rPr>
          <w:rFonts w:ascii="Times New Roman" w:hAnsi="Times New Roman" w:cs="Times New Roman"/>
          <w:sz w:val="24"/>
          <w:szCs w:val="24"/>
        </w:rPr>
        <w:t>s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between </w:t>
      </w:r>
      <w:r w:rsidR="00BD44A9">
        <w:rPr>
          <w:rFonts w:ascii="Times New Roman" w:hAnsi="Times New Roman" w:cs="Times New Roman"/>
          <w:sz w:val="24"/>
          <w:szCs w:val="24"/>
        </w:rPr>
        <w:t>the two groups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(</w:t>
      </w:r>
      <w:r w:rsidR="00BD44A9">
        <w:rPr>
          <w:rFonts w:ascii="Times New Roman" w:hAnsi="Times New Roman" w:cs="Times New Roman"/>
          <w:sz w:val="24"/>
          <w:szCs w:val="24"/>
        </w:rPr>
        <w:t>Beginners vs Experts</w:t>
      </w:r>
      <w:r w:rsidR="00BD44A9" w:rsidRPr="00DC4708">
        <w:rPr>
          <w:rFonts w:ascii="Times New Roman" w:hAnsi="Times New Roman" w:cs="Times New Roman"/>
          <w:sz w:val="24"/>
          <w:szCs w:val="24"/>
        </w:rPr>
        <w:t>)</w:t>
      </w:r>
      <w:r w:rsidR="0054000A">
        <w:rPr>
          <w:rFonts w:ascii="Times New Roman" w:hAnsi="Times New Roman" w:cs="Times New Roman"/>
          <w:sz w:val="24"/>
          <w:szCs w:val="24"/>
        </w:rPr>
        <w:t>. S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ignificance levels reported </w:t>
      </w:r>
      <w:r w:rsidR="00BD44A9">
        <w:rPr>
          <w:rFonts w:ascii="Times New Roman" w:hAnsi="Times New Roman" w:cs="Times New Roman"/>
          <w:sz w:val="24"/>
          <w:szCs w:val="24"/>
        </w:rPr>
        <w:t>in rows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</w:t>
      </w:r>
      <w:r w:rsidR="00BD44A9">
        <w:rPr>
          <w:rFonts w:ascii="Times New Roman" w:hAnsi="Times New Roman" w:cs="Times New Roman"/>
          <w:sz w:val="24"/>
          <w:szCs w:val="24"/>
        </w:rPr>
        <w:t>refer to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the</w:t>
      </w:r>
      <w:r w:rsidR="00BD44A9">
        <w:rPr>
          <w:rFonts w:ascii="Times New Roman" w:hAnsi="Times New Roman" w:cs="Times New Roman"/>
          <w:sz w:val="24"/>
          <w:szCs w:val="24"/>
        </w:rPr>
        <w:t xml:space="preserve"> post-hoc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BD44A9">
        <w:rPr>
          <w:rFonts w:ascii="Times New Roman" w:hAnsi="Times New Roman" w:cs="Times New Roman"/>
          <w:sz w:val="24"/>
          <w:szCs w:val="24"/>
        </w:rPr>
        <w:t>s</w:t>
      </w:r>
      <w:r w:rsidR="00BD44A9" w:rsidRPr="00DC4708">
        <w:rPr>
          <w:rFonts w:ascii="Times New Roman" w:hAnsi="Times New Roman" w:cs="Times New Roman"/>
          <w:sz w:val="24"/>
          <w:szCs w:val="24"/>
        </w:rPr>
        <w:t xml:space="preserve"> between</w:t>
      </w:r>
      <w:r w:rsidR="00BD44A9">
        <w:rPr>
          <w:rFonts w:ascii="Times New Roman" w:hAnsi="Times New Roman" w:cs="Times New Roman"/>
          <w:sz w:val="24"/>
          <w:szCs w:val="24"/>
        </w:rPr>
        <w:t xml:space="preserve"> the two tasks (Morra vs RNGT) within each group</w:t>
      </w:r>
      <w:r w:rsidR="00BD44A9" w:rsidRPr="00DC4708">
        <w:rPr>
          <w:rFonts w:ascii="Times New Roman" w:hAnsi="Times New Roman" w:cs="Times New Roman"/>
          <w:sz w:val="24"/>
          <w:szCs w:val="24"/>
        </w:rPr>
        <w:t>.</w:t>
      </w:r>
      <w:r w:rsidR="00BD44A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W w:w="7941" w:type="dxa"/>
        <w:tblInd w:w="108" w:type="dxa"/>
        <w:tblLook w:val="04A0" w:firstRow="1" w:lastRow="0" w:firstColumn="1" w:lastColumn="0" w:noHBand="0" w:noVBand="1"/>
      </w:tblPr>
      <w:tblGrid>
        <w:gridCol w:w="1624"/>
        <w:gridCol w:w="1098"/>
        <w:gridCol w:w="2157"/>
        <w:gridCol w:w="1964"/>
        <w:gridCol w:w="1098"/>
      </w:tblGrid>
      <w:tr w:rsidR="006047CD" w:rsidRPr="006047CD" w14:paraId="47799F4E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9BA21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66DA4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4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E48C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2FF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047CD" w:rsidRPr="006047CD" w14:paraId="01859C02" w14:textId="77777777" w:rsidTr="006047CD">
        <w:trPr>
          <w:trHeight w:val="298"/>
        </w:trPr>
        <w:tc>
          <w:tcPr>
            <w:tcW w:w="1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1581E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E3624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C23F" w14:textId="77777777" w:rsidR="006047CD" w:rsidRPr="006047CD" w:rsidRDefault="006047CD" w:rsidP="003D0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inners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A316" w14:textId="77777777" w:rsidR="006047CD" w:rsidRPr="006047CD" w:rsidRDefault="006047CD" w:rsidP="003D0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t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3F50" w14:textId="774781F1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</w:tr>
      <w:tr w:rsidR="006047CD" w:rsidRPr="006047CD" w14:paraId="4881A167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B830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3E0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5FB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5.53 (4.4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525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3.31 (1.7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F59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047CD" w:rsidRPr="006047CD" w14:paraId="78EA26EA" w14:textId="77777777" w:rsidTr="006047CD">
        <w:trPr>
          <w:trHeight w:val="298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C0DD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CF5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G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2891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.59 (1.8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C49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.29 (2.2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604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6047CD" w:rsidRPr="006047CD" w14:paraId="3BD0A90C" w14:textId="77777777" w:rsidTr="006047CD">
        <w:trPr>
          <w:trHeight w:val="298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D971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A4A2" w14:textId="687CA7A3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B9DD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130E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A34E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7CD" w:rsidRPr="006047CD" w14:paraId="0871C3E9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6A9" w14:textId="4ED16B0A" w:rsidR="006047CD" w:rsidRPr="006047CD" w:rsidRDefault="003D03C4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416A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830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.57 (.0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3A9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.47 (.0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FCB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047CD" w:rsidRPr="006047CD" w14:paraId="5A7CC422" w14:textId="77777777" w:rsidTr="006047CD">
        <w:trPr>
          <w:trHeight w:val="298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567DC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ED3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G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E90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.46 (.0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952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.46 (.0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DC6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6047CD" w:rsidRPr="006047CD" w14:paraId="7EB2C9E4" w14:textId="77777777" w:rsidTr="006047CD">
        <w:trPr>
          <w:trHeight w:val="298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36D2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1AC4" w14:textId="2C3C3E84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8A12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CF93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0E9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7CD" w:rsidRPr="006047CD" w14:paraId="6DD7B1A6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31C1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Q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1C0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E61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37.90 (6.5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45A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5.82 (5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6F0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047CD" w:rsidRPr="006047CD" w14:paraId="0132ECDC" w14:textId="77777777" w:rsidTr="006047CD">
        <w:trPr>
          <w:trHeight w:val="298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0CB1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E9F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G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F5B5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7.13 (8.8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E037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6.20 (6.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986A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6047CD" w:rsidRPr="006047CD" w14:paraId="7D9BC769" w14:textId="77777777" w:rsidTr="006047CD">
        <w:trPr>
          <w:trHeight w:val="298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58F0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BEB0" w14:textId="422FC8C0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408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B593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732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7CD" w:rsidRPr="006047CD" w14:paraId="2DA74227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237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p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78C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4175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35.01 (12.2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90D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13.14 (5.6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F82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047CD" w:rsidRPr="006047CD" w14:paraId="7B8B33BF" w14:textId="77777777" w:rsidTr="006047CD">
        <w:trPr>
          <w:trHeight w:val="298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A74A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828C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G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556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8.22 (2.8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ADD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8.29 (1.8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8A16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6047CD" w:rsidRPr="006047CD" w14:paraId="0488752D" w14:textId="77777777" w:rsidTr="006047CD">
        <w:trPr>
          <w:trHeight w:val="298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2AB6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5990" w14:textId="1C2247E0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D429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03A2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366B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7CD" w:rsidRPr="006047CD" w14:paraId="0E85488F" w14:textId="77777777" w:rsidTr="006047CD">
        <w:trPr>
          <w:trHeight w:val="298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EBB6" w14:textId="5FEF2748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. </w:t>
            </w:r>
            <w:r w:rsidR="00CC1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469C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FEF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3.99 (.3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589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4.63 (.2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E12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6047CD" w:rsidRPr="006047CD" w14:paraId="608D3458" w14:textId="77777777" w:rsidTr="006047CD">
        <w:trPr>
          <w:trHeight w:val="298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5EB5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78B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G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567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4.80 (.2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C50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4.84 (.1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87B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6047CD" w:rsidRPr="006047CD" w14:paraId="53CFAD06" w14:textId="77777777" w:rsidTr="006047CD">
        <w:trPr>
          <w:trHeight w:val="298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EFC2" w14:textId="77777777" w:rsidR="006047CD" w:rsidRPr="006047CD" w:rsidRDefault="006047CD" w:rsidP="00604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AC83" w14:textId="3AC18954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D88E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BDE9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9D70" w14:textId="77777777" w:rsidR="006047CD" w:rsidRPr="006047CD" w:rsidRDefault="006047CD" w:rsidP="0060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2AAC45C" w14:textId="509A71FC" w:rsidR="00DC4708" w:rsidRPr="006047CD" w:rsidRDefault="006047CD" w:rsidP="00DC47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 </w:t>
      </w:r>
      <w:r w:rsidRPr="006047CD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p </w:t>
      </w:r>
      <w:r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5; </w:t>
      </w:r>
      <w:r w:rsidR="00DC4708"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** </w:t>
      </w:r>
      <w:r w:rsidR="00DC4708" w:rsidRPr="006047CD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p </w:t>
      </w:r>
      <w:r w:rsidR="00DC4708"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01 ns = </w:t>
      </w:r>
      <w:r w:rsidR="00DC4708" w:rsidRPr="006047CD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p </w:t>
      </w:r>
      <w:r w:rsidR="00DC4708"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>&gt; .05</w:t>
      </w:r>
    </w:p>
    <w:p w14:paraId="4D2BCEE5" w14:textId="5ED47C3B" w:rsidR="00A85DE5" w:rsidRDefault="00DC4708" w:rsidP="005E6D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44A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Note</w:t>
      </w:r>
      <w:r w:rsid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  <w:r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PR = </w:t>
      </w:r>
      <w:bookmarkStart w:id="1" w:name="_Hlk36675683"/>
      <w:r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requency of paired responses; NSQ = </w:t>
      </w:r>
      <w:r w:rsidR="00BD44A9"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>null</w:t>
      </w:r>
      <w:r w:rsidR="00CC1BDD">
        <w:rPr>
          <w:rFonts w:ascii="Times New Roman" w:hAnsi="Times New Roman" w:cs="Times New Roman"/>
          <w:color w:val="000000"/>
          <w:sz w:val="20"/>
          <w:szCs w:val="20"/>
          <w:lang w:val="en-GB"/>
        </w:rPr>
        <w:t>-</w:t>
      </w:r>
      <w:r w:rsidR="00BD44A9"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>score</w:t>
      </w:r>
      <w:r w:rsidRPr="006047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quotient</w:t>
      </w:r>
      <w:r w:rsidR="003D03C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; RNGT = </w:t>
      </w:r>
      <w:r w:rsidR="003D03C4" w:rsidRPr="003D03C4">
        <w:rPr>
          <w:rFonts w:ascii="Times New Roman" w:hAnsi="Times New Roman" w:cs="Times New Roman"/>
          <w:color w:val="000000"/>
          <w:sz w:val="20"/>
          <w:szCs w:val="20"/>
          <w:lang w:val="en-GB"/>
        </w:rPr>
        <w:t>random number generation task</w:t>
      </w:r>
      <w:bookmarkEnd w:id="1"/>
      <w:r w:rsidR="003D03C4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  <w:r w:rsidR="00A85DE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1158CC" w14:textId="24ACFBA3" w:rsidR="00A85DE5" w:rsidRDefault="00A85DE5" w:rsidP="005E6D6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5DE5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2 – Additional information on manuscript Results</w:t>
      </w:r>
    </w:p>
    <w:p w14:paraId="012E34C4" w14:textId="77777777" w:rsidR="001541B8" w:rsidRPr="001541B8" w:rsidRDefault="001541B8" w:rsidP="001541B8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B3E6AE4" w14:textId="69BCF89D" w:rsidR="00A85DE5" w:rsidRDefault="001541B8" w:rsidP="001541B8">
      <w:pPr>
        <w:spacing w:after="12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 w:rsidRPr="001541B8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reliminary analysis on the normality of residuals</w:t>
      </w:r>
    </w:p>
    <w:p w14:paraId="119A9E0B" w14:textId="77777777" w:rsidR="00B33A84" w:rsidRDefault="00B33A84" w:rsidP="001541B8">
      <w:pPr>
        <w:spacing w:after="12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</w:p>
    <w:p w14:paraId="027DF229" w14:textId="794692DB" w:rsidR="00A85DE5" w:rsidRDefault="001541B8" w:rsidP="001541B8">
      <w:pPr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541B8">
        <w:rPr>
          <w:rFonts w:ascii="Times New Roman" w:hAnsi="Times New Roman" w:cs="Times New Roman"/>
          <w:color w:val="000000"/>
          <w:sz w:val="24"/>
          <w:szCs w:val="24"/>
          <w:lang w:val="en-GB"/>
        </w:rPr>
        <w:t>A first analysis was conducted on the normality of residuals extracted from the full factor linear mixed-effects model (fitted with maximum likelihood), including the Task by Expertise interaction</w:t>
      </w:r>
      <w:r w:rsidR="00694B27">
        <w:rPr>
          <w:rFonts w:ascii="Times New Roman" w:hAnsi="Times New Roman" w:cs="Times New Roman"/>
          <w:color w:val="000000"/>
          <w:sz w:val="24"/>
          <w:szCs w:val="24"/>
          <w:lang w:val="en-GB"/>
        </w:rPr>
        <w:t>, on all 5 dependent variables</w:t>
      </w:r>
      <w:r w:rsidRPr="001541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dels were fitted using the “lme4” package (Bates, Maechler, Bolker, &amp; Walker, 2015) of the R software.</w:t>
      </w:r>
      <w:r w:rsidR="0065312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ymmetry (skewness) and kurtosis of the residuals were calculated with the “moments” package (Komsta &amp; Novomstky, 2015) of R.</w:t>
      </w:r>
      <w:r w:rsidR="0063316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94B27">
        <w:rPr>
          <w:rFonts w:ascii="Times New Roman" w:hAnsi="Times New Roman" w:cs="Times New Roman"/>
          <w:color w:val="000000"/>
          <w:sz w:val="24"/>
          <w:szCs w:val="24"/>
          <w:lang w:val="en-GB"/>
        </w:rPr>
        <w:t>As normative reference, for the Gaussian distribution, skewness = 0, kurtosis = 3. We considered any deviation of less than .5 in skewness and less than 1.0 in kurtosis as mild.</w:t>
      </w:r>
      <w:r w:rsidR="0063316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05491">
        <w:rPr>
          <w:rFonts w:ascii="Times New Roman" w:hAnsi="Times New Roman" w:cs="Times New Roman"/>
          <w:color w:val="000000"/>
          <w:sz w:val="24"/>
          <w:szCs w:val="24"/>
          <w:lang w:val="en-GB"/>
        </w:rPr>
        <w:t>See details in Table S2.</w:t>
      </w:r>
      <w:r w:rsidR="00B33A8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igure S1 shows the residuals distributions in boxplots.</w:t>
      </w:r>
    </w:p>
    <w:p w14:paraId="47851000" w14:textId="77777777" w:rsidR="005E6D6A" w:rsidRDefault="005E6D6A" w:rsidP="001541B8">
      <w:pPr>
        <w:spacing w:after="120" w:line="24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F638322" w14:textId="31723D85" w:rsidR="00694B27" w:rsidRDefault="00694B27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40549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 S2</w:t>
      </w:r>
      <w:r w:rsidR="00405491">
        <w:rPr>
          <w:rFonts w:ascii="Times New Roman" w:hAnsi="Times New Roman" w:cs="Times New Roman"/>
          <w:color w:val="000000"/>
          <w:sz w:val="24"/>
          <w:szCs w:val="24"/>
          <w:lang w:val="en-GB"/>
        </w:rPr>
        <w:t>. 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sults for the Shapiro-Wilk normality test, skewness and kurtosis, for the residuals of all dependent variables.</w:t>
      </w:r>
    </w:p>
    <w:tbl>
      <w:tblPr>
        <w:tblW w:w="8976" w:type="dxa"/>
        <w:tblInd w:w="108" w:type="dxa"/>
        <w:tblLook w:val="04A0" w:firstRow="1" w:lastRow="0" w:firstColumn="1" w:lastColumn="0" w:noHBand="0" w:noVBand="1"/>
      </w:tblPr>
      <w:tblGrid>
        <w:gridCol w:w="1613"/>
        <w:gridCol w:w="2045"/>
        <w:gridCol w:w="2046"/>
        <w:gridCol w:w="1636"/>
        <w:gridCol w:w="1636"/>
      </w:tblGrid>
      <w:tr w:rsidR="005E6D6A" w:rsidRPr="005E6D6A" w14:paraId="7E01958A" w14:textId="77777777" w:rsidTr="005E6D6A">
        <w:trPr>
          <w:trHeight w:val="311"/>
        </w:trPr>
        <w:tc>
          <w:tcPr>
            <w:tcW w:w="16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51F474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4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BDFD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piro-Wilk normality test</w:t>
            </w:r>
          </w:p>
          <w:p w14:paraId="6A07AADF" w14:textId="78B56D58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30E0B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E9E74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</w:tr>
      <w:tr w:rsidR="005E6D6A" w:rsidRPr="005E6D6A" w14:paraId="298A301E" w14:textId="77777777" w:rsidTr="005E6D6A">
        <w:trPr>
          <w:trHeight w:val="321"/>
        </w:trPr>
        <w:tc>
          <w:tcPr>
            <w:tcW w:w="16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2C153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6019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7BD8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9E25D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DDBE9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5E6D6A" w:rsidRPr="005E6D6A" w14:paraId="5F53A673" w14:textId="77777777" w:rsidTr="005E6D6A">
        <w:trPr>
          <w:trHeight w:val="31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AC3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68D6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8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DD51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44C4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2F7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5E6D6A" w:rsidRPr="005E6D6A" w14:paraId="122E613D" w14:textId="77777777" w:rsidTr="005E6D6A">
        <w:trPr>
          <w:trHeight w:val="31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76E0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34D5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7D4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1CD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6A85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</w:tr>
      <w:tr w:rsidR="005E6D6A" w:rsidRPr="005E6D6A" w14:paraId="0A57F5BA" w14:textId="77777777" w:rsidTr="005E6D6A">
        <w:trPr>
          <w:trHeight w:val="31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0A60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Q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49C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CD5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0F02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B38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5E6D6A" w:rsidRPr="005E6D6A" w14:paraId="1F1443A6" w14:textId="77777777" w:rsidTr="005E6D6A">
        <w:trPr>
          <w:trHeight w:val="31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700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p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14F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9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4CB5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A302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-.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42BE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5E6D6A" w:rsidRPr="005E6D6A" w14:paraId="1B1AC6D5" w14:textId="77777777" w:rsidTr="005E6D6A">
        <w:trPr>
          <w:trHeight w:val="321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FBDD" w14:textId="77777777" w:rsidR="005E6D6A" w:rsidRPr="005E6D6A" w:rsidRDefault="005E6D6A" w:rsidP="005E6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. gap.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2ED7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9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DAF9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7FBD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-.1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441D" w14:textId="77777777" w:rsidR="005E6D6A" w:rsidRPr="005E6D6A" w:rsidRDefault="005E6D6A" w:rsidP="005E6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6D6A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</w:tbl>
    <w:p w14:paraId="06AEF415" w14:textId="237CD04D" w:rsidR="005E6D6A" w:rsidRDefault="005E6D6A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CF7C32B" w14:textId="411223BD" w:rsidR="00B33A84" w:rsidRDefault="00B33A84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33A84">
        <w:rPr>
          <w:noProof/>
        </w:rPr>
        <w:drawing>
          <wp:inline distT="0" distB="0" distL="0" distR="0" wp14:anchorId="4FE23742" wp14:editId="012344C6">
            <wp:extent cx="5943600" cy="27197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1F242" w14:textId="0E3F7AE2" w:rsidR="00B33A84" w:rsidRDefault="00B33A84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33A84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 Boxplots showing the distributions of residuals of all dependent variables. The thick line in the middle shows the median. The box represents the interquartile range. Whiskers represent the entire range</w:t>
      </w:r>
      <w:r w:rsidR="00A449E1">
        <w:rPr>
          <w:rFonts w:ascii="Times New Roman" w:hAnsi="Times New Roman" w:cs="Times New Roman"/>
          <w:color w:val="000000"/>
          <w:sz w:val="24"/>
          <w:szCs w:val="24"/>
          <w:lang w:val="en-GB"/>
        </w:rPr>
        <w:t>. O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tliers </w:t>
      </w:r>
      <w:r w:rsidR="00A449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i.e., those 1.5 times the interquartile range beyond the box) </w:t>
      </w:r>
      <w:r w:rsidR="00A449E1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ar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hown as circular dots. FPR = frequency of paired responses; NSQ = null-score quotient; RGM = repetition gap mean.</w:t>
      </w:r>
      <w:bookmarkStart w:id="2" w:name="_GoBack"/>
      <w:bookmarkEnd w:id="2"/>
    </w:p>
    <w:p w14:paraId="3459EF0B" w14:textId="793442A6" w:rsidR="0000565A" w:rsidRDefault="0000565A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BF7257D" w14:textId="3A967485" w:rsidR="0000565A" w:rsidRDefault="00915C2B" w:rsidP="0000565A">
      <w:pPr>
        <w:spacing w:after="12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Additional </w:t>
      </w:r>
      <w:r w:rsidR="00A27B9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tables</w:t>
      </w:r>
    </w:p>
    <w:p w14:paraId="64EDC959" w14:textId="35146E53" w:rsidR="0000565A" w:rsidRDefault="0000565A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BD92311" w14:textId="289A6FEC" w:rsidR="00AE0C20" w:rsidRDefault="00AE0C20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0C2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 S3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 WAIC and WAIC-weights of the five alternative competing models for all five dependent variables.</w:t>
      </w:r>
    </w:p>
    <w:tbl>
      <w:tblPr>
        <w:tblW w:w="92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841"/>
        <w:gridCol w:w="1109"/>
        <w:gridCol w:w="1226"/>
        <w:gridCol w:w="1226"/>
        <w:gridCol w:w="1226"/>
        <w:gridCol w:w="1226"/>
      </w:tblGrid>
      <w:tr w:rsidR="00AE0C20" w:rsidRPr="00AE0C20" w14:paraId="05BB89A9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21CE3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AFAA4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F0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6F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E4B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464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7C6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</w:tr>
      <w:tr w:rsidR="00AE0C20" w:rsidRPr="00AE0C20" w14:paraId="084B95DB" w14:textId="77777777" w:rsidTr="00AE0C20">
        <w:trPr>
          <w:trHeight w:val="582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CCAC0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ADDA0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50D9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7BBE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DA3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rtis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8ADC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 + Expertis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DEB5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 X Expertise</w:t>
            </w:r>
          </w:p>
        </w:tc>
      </w:tr>
      <w:tr w:rsidR="00AE0C20" w:rsidRPr="00AE0C20" w14:paraId="78EDB172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0ACB4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D6F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F36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3D2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8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AE2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38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A02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79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CDF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85.2</w:t>
            </w:r>
          </w:p>
        </w:tc>
      </w:tr>
      <w:tr w:rsidR="00AE0C20" w:rsidRPr="00AE0C20" w14:paraId="34279B3C" w14:textId="77777777" w:rsidTr="00AE0C20">
        <w:trPr>
          <w:trHeight w:val="29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D6BD5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A950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-weigh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413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F590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3E4D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D12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ECC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95.6%</w:t>
            </w:r>
          </w:p>
        </w:tc>
      </w:tr>
      <w:tr w:rsidR="00AE0C20" w:rsidRPr="00AE0C20" w14:paraId="6AAAD0B9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B19D2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301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EA0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1F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FC90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1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D2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1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AF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124.5</w:t>
            </w:r>
          </w:p>
        </w:tc>
      </w:tr>
      <w:tr w:rsidR="00AE0C20" w:rsidRPr="00AE0C20" w14:paraId="3F243965" w14:textId="77777777" w:rsidTr="00AE0C20">
        <w:trPr>
          <w:trHeight w:val="29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629DE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E944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-weigh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915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CD4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4E14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FF9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827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99.9%</w:t>
            </w:r>
          </w:p>
        </w:tc>
      </w:tr>
      <w:tr w:rsidR="00AE0C20" w:rsidRPr="00AE0C20" w14:paraId="0D08DA20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A9EA5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Q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0AA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C5B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FF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965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276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5DC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266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B68B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251.7</w:t>
            </w:r>
          </w:p>
        </w:tc>
      </w:tr>
      <w:tr w:rsidR="00AE0C20" w:rsidRPr="00AE0C20" w14:paraId="03A70151" w14:textId="77777777" w:rsidTr="00AE0C20">
        <w:trPr>
          <w:trHeight w:val="29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B91F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9647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-weigh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0E97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86C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5F6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F91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C45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99.9%</w:t>
            </w:r>
          </w:p>
        </w:tc>
      </w:tr>
      <w:tr w:rsidR="00AE0C20" w:rsidRPr="00AE0C20" w14:paraId="1CB47583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A2225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p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B53E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02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770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CD6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4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B52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7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4F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-86.1</w:t>
            </w:r>
          </w:p>
        </w:tc>
      </w:tr>
      <w:tr w:rsidR="00AE0C20" w:rsidRPr="00AE0C20" w14:paraId="1900B15A" w14:textId="77777777" w:rsidTr="00AE0C20">
        <w:trPr>
          <w:trHeight w:val="29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CF2C3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0A51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-weigh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995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AF9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1FE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B7E8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3B1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AE0C20" w:rsidRPr="00AE0C20" w14:paraId="18F4D42D" w14:textId="77777777" w:rsidTr="00AE0C20">
        <w:trPr>
          <w:trHeight w:val="29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089AF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. gap.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D10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42A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F53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23E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C1D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B56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AE0C20" w:rsidRPr="00AE0C20" w14:paraId="71AEC7CB" w14:textId="77777777" w:rsidTr="00AE0C20">
        <w:trPr>
          <w:trHeight w:val="29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C8556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F68D" w14:textId="77777777" w:rsidR="00AE0C20" w:rsidRPr="00AE0C20" w:rsidRDefault="00AE0C20" w:rsidP="00AE0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-weigh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75E9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3AB1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8A57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16FB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59D4" w14:textId="77777777" w:rsidR="00AE0C20" w:rsidRPr="00AE0C20" w:rsidRDefault="00AE0C20" w:rsidP="00AE0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C20">
              <w:rPr>
                <w:rFonts w:ascii="Times New Roman" w:eastAsia="Times New Roman" w:hAnsi="Times New Roman" w:cs="Times New Roman"/>
                <w:color w:val="000000"/>
              </w:rPr>
              <w:t>99.8%</w:t>
            </w:r>
          </w:p>
        </w:tc>
      </w:tr>
    </w:tbl>
    <w:p w14:paraId="064E026B" w14:textId="3C8A8512" w:rsidR="00AE0C20" w:rsidRDefault="00AE0C20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3F7121E" w14:textId="482D9E5E" w:rsidR="00021900" w:rsidRDefault="00021900" w:rsidP="00021900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E0C2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 Bivariate correlations among the residuals of the final multivariate model (Model 4) for the five dependent variables.</w:t>
      </w:r>
    </w:p>
    <w:tbl>
      <w:tblPr>
        <w:tblW w:w="8447" w:type="dxa"/>
        <w:tblInd w:w="108" w:type="dxa"/>
        <w:tblLook w:val="04A0" w:firstRow="1" w:lastRow="0" w:firstColumn="1" w:lastColumn="0" w:noHBand="0" w:noVBand="1"/>
      </w:tblPr>
      <w:tblGrid>
        <w:gridCol w:w="2152"/>
        <w:gridCol w:w="1259"/>
        <w:gridCol w:w="1259"/>
        <w:gridCol w:w="1259"/>
        <w:gridCol w:w="1259"/>
        <w:gridCol w:w="1259"/>
      </w:tblGrid>
      <w:tr w:rsidR="00021900" w:rsidRPr="00021900" w14:paraId="73A8E71C" w14:textId="77777777" w:rsidTr="00021900">
        <w:trPr>
          <w:trHeight w:val="292"/>
        </w:trPr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EF4F0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63DD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1CD4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E17C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1E2C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6CCF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</w:tr>
      <w:tr w:rsidR="00021900" w:rsidRPr="00021900" w14:paraId="3C1EA26C" w14:textId="77777777" w:rsidTr="00021900">
        <w:trPr>
          <w:trHeight w:val="29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9EE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Redundanc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392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627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F09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874E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88E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900" w:rsidRPr="00021900" w14:paraId="6A360FC9" w14:textId="77777777" w:rsidTr="00021900">
        <w:trPr>
          <w:trHeight w:val="29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3F8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FP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005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4A0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539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25D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EA4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900" w:rsidRPr="00021900" w14:paraId="4BC42BD5" w14:textId="77777777" w:rsidTr="00021900">
        <w:trPr>
          <w:trHeight w:val="29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36D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NSQ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B88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F92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DB61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994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53B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900" w:rsidRPr="00021900" w14:paraId="2C1C089A" w14:textId="77777777" w:rsidTr="00021900">
        <w:trPr>
          <w:trHeight w:val="29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FCC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Coup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1A6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D4B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4BA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5A5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15F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1900" w:rsidRPr="00021900" w14:paraId="6DD88805" w14:textId="77777777" w:rsidTr="00021900">
        <w:trPr>
          <w:trHeight w:val="292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D389" w14:textId="77777777" w:rsidR="00021900" w:rsidRPr="00021900" w:rsidRDefault="00021900" w:rsidP="00021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Rep. gap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1593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63F8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0A71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79E0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64A2" w14:textId="77777777" w:rsidR="00021900" w:rsidRPr="00021900" w:rsidRDefault="00021900" w:rsidP="0002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228CE025" w14:textId="77777777" w:rsidR="00021900" w:rsidRPr="001541B8" w:rsidRDefault="00021900" w:rsidP="0040549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41D27D0" w14:textId="39305527" w:rsidR="00AC6B8A" w:rsidRDefault="00871863" w:rsidP="00C95F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C6B8A" w:rsidRPr="00A67FE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 (supplemental)</w:t>
      </w:r>
    </w:p>
    <w:p w14:paraId="60C7AD8E" w14:textId="24F04D55" w:rsidR="00C41527" w:rsidRDefault="00C41527" w:rsidP="00633162">
      <w:pPr>
        <w:spacing w:after="0" w:line="360" w:lineRule="auto"/>
        <w:ind w:left="567" w:hanging="567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ate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aechler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., 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lker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.,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&amp; 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lk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S.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15). Fitting Linear Mixed-Effects Models</w:t>
      </w:r>
      <w:r w:rsidR="006331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sing lme4. </w:t>
      </w:r>
      <w:r w:rsidRPr="00C4152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Statistical Software, 67</w:t>
      </w:r>
      <w:r w:rsidRPr="00C415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-48. doi:10.18637/jss.v067.i01</w:t>
      </w:r>
    </w:p>
    <w:p w14:paraId="3890886A" w14:textId="3A9AD41A" w:rsidR="005439EB" w:rsidRDefault="00653123" w:rsidP="00633162">
      <w:pPr>
        <w:spacing w:after="0" w:line="360" w:lineRule="auto"/>
        <w:ind w:left="567" w:hanging="567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omst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L.,</w:t>
      </w: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&amp;</w:t>
      </w: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ovomestk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F.</w:t>
      </w: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15)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531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ments: Moments, cumulants, skewness, kurtosis and related tests</w:t>
      </w: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R package version 0.14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RL:h</w:t>
      </w:r>
      <w:r w:rsidRPr="006531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tps://CRAN.R-project.org/package=moments</w:t>
      </w:r>
    </w:p>
    <w:p w14:paraId="70C39987" w14:textId="77777777" w:rsidR="001B7D88" w:rsidRPr="00A67FE5" w:rsidRDefault="001B7D88" w:rsidP="00633162">
      <w:pPr>
        <w:ind w:left="567" w:hanging="567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7D88" w:rsidRPr="00A67FE5" w:rsidSect="00F845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32B31" w14:textId="77777777" w:rsidR="00EC13BB" w:rsidRDefault="00EC13BB" w:rsidP="00226971">
      <w:pPr>
        <w:spacing w:after="0" w:line="240" w:lineRule="auto"/>
      </w:pPr>
      <w:r>
        <w:separator/>
      </w:r>
    </w:p>
  </w:endnote>
  <w:endnote w:type="continuationSeparator" w:id="0">
    <w:p w14:paraId="15AD9D24" w14:textId="77777777" w:rsidR="00EC13BB" w:rsidRDefault="00EC13BB" w:rsidP="00226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2022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7AC0A" w14:textId="5B94E087" w:rsidR="00FF1939" w:rsidRDefault="00FF1939" w:rsidP="00126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994FCF" w14:textId="77777777" w:rsidR="00FF1939" w:rsidRDefault="00FF1939" w:rsidP="002269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09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22EB4F" w14:textId="32AB5E9E" w:rsidR="00FF1939" w:rsidRDefault="00FF1939" w:rsidP="00126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35BC85F" w14:textId="77777777" w:rsidR="00FF1939" w:rsidRDefault="00FF1939" w:rsidP="002269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4DFC8" w14:textId="77777777" w:rsidR="00EC13BB" w:rsidRDefault="00EC13BB" w:rsidP="00226971">
      <w:pPr>
        <w:spacing w:after="0" w:line="240" w:lineRule="auto"/>
      </w:pPr>
      <w:r>
        <w:separator/>
      </w:r>
    </w:p>
  </w:footnote>
  <w:footnote w:type="continuationSeparator" w:id="0">
    <w:p w14:paraId="632371B3" w14:textId="77777777" w:rsidR="00EC13BB" w:rsidRDefault="00EC13BB" w:rsidP="00226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053F"/>
    <w:rsid w:val="00004D86"/>
    <w:rsid w:val="0000565A"/>
    <w:rsid w:val="00013306"/>
    <w:rsid w:val="00013B39"/>
    <w:rsid w:val="00021900"/>
    <w:rsid w:val="0002267A"/>
    <w:rsid w:val="000305C7"/>
    <w:rsid w:val="00035148"/>
    <w:rsid w:val="00050B94"/>
    <w:rsid w:val="000553F3"/>
    <w:rsid w:val="00075EF7"/>
    <w:rsid w:val="00077AB9"/>
    <w:rsid w:val="00077CF4"/>
    <w:rsid w:val="0008116C"/>
    <w:rsid w:val="00083B6A"/>
    <w:rsid w:val="00093341"/>
    <w:rsid w:val="000B0EAA"/>
    <w:rsid w:val="000B446D"/>
    <w:rsid w:val="000B760B"/>
    <w:rsid w:val="000C0F4A"/>
    <w:rsid w:val="000C374D"/>
    <w:rsid w:val="000C3BD3"/>
    <w:rsid w:val="000C7C1B"/>
    <w:rsid w:val="000D4D51"/>
    <w:rsid w:val="000D612B"/>
    <w:rsid w:val="000E6EA5"/>
    <w:rsid w:val="000F107A"/>
    <w:rsid w:val="0012632B"/>
    <w:rsid w:val="001350ED"/>
    <w:rsid w:val="00152FC2"/>
    <w:rsid w:val="001541B8"/>
    <w:rsid w:val="00155B20"/>
    <w:rsid w:val="001608E2"/>
    <w:rsid w:val="00165D20"/>
    <w:rsid w:val="0018114D"/>
    <w:rsid w:val="001877F7"/>
    <w:rsid w:val="00194B7E"/>
    <w:rsid w:val="00194FE7"/>
    <w:rsid w:val="001B1A61"/>
    <w:rsid w:val="001B31C7"/>
    <w:rsid w:val="001B7D88"/>
    <w:rsid w:val="001C6FD4"/>
    <w:rsid w:val="001C7C98"/>
    <w:rsid w:val="001E019B"/>
    <w:rsid w:val="001E31FD"/>
    <w:rsid w:val="001F65B1"/>
    <w:rsid w:val="00206E5A"/>
    <w:rsid w:val="00226971"/>
    <w:rsid w:val="00230E9F"/>
    <w:rsid w:val="002315E7"/>
    <w:rsid w:val="002371BF"/>
    <w:rsid w:val="00253BEC"/>
    <w:rsid w:val="00253EE6"/>
    <w:rsid w:val="00261360"/>
    <w:rsid w:val="002668FD"/>
    <w:rsid w:val="00277652"/>
    <w:rsid w:val="00283A92"/>
    <w:rsid w:val="002947AC"/>
    <w:rsid w:val="002C2F23"/>
    <w:rsid w:val="002C4082"/>
    <w:rsid w:val="002D0062"/>
    <w:rsid w:val="002E1609"/>
    <w:rsid w:val="002E23C7"/>
    <w:rsid w:val="002E28B6"/>
    <w:rsid w:val="002E716E"/>
    <w:rsid w:val="00330CFC"/>
    <w:rsid w:val="00334A72"/>
    <w:rsid w:val="00346023"/>
    <w:rsid w:val="00347672"/>
    <w:rsid w:val="003531D6"/>
    <w:rsid w:val="00360431"/>
    <w:rsid w:val="00364D6E"/>
    <w:rsid w:val="00367F77"/>
    <w:rsid w:val="003827EF"/>
    <w:rsid w:val="003837AF"/>
    <w:rsid w:val="00386224"/>
    <w:rsid w:val="00387215"/>
    <w:rsid w:val="00393298"/>
    <w:rsid w:val="003A58CD"/>
    <w:rsid w:val="003D03C4"/>
    <w:rsid w:val="003D4603"/>
    <w:rsid w:val="003E13D3"/>
    <w:rsid w:val="003E72F4"/>
    <w:rsid w:val="003E7FD0"/>
    <w:rsid w:val="003F7694"/>
    <w:rsid w:val="00405491"/>
    <w:rsid w:val="00413B20"/>
    <w:rsid w:val="0042101F"/>
    <w:rsid w:val="004222CF"/>
    <w:rsid w:val="00437B95"/>
    <w:rsid w:val="004524C9"/>
    <w:rsid w:val="0045595C"/>
    <w:rsid w:val="00460114"/>
    <w:rsid w:val="004601AE"/>
    <w:rsid w:val="004612A2"/>
    <w:rsid w:val="00462622"/>
    <w:rsid w:val="00465761"/>
    <w:rsid w:val="0046633B"/>
    <w:rsid w:val="00472FDF"/>
    <w:rsid w:val="00483F47"/>
    <w:rsid w:val="004852E7"/>
    <w:rsid w:val="00496832"/>
    <w:rsid w:val="004A2509"/>
    <w:rsid w:val="004A6ADB"/>
    <w:rsid w:val="004A6E52"/>
    <w:rsid w:val="004B4064"/>
    <w:rsid w:val="004C37AE"/>
    <w:rsid w:val="004D1C22"/>
    <w:rsid w:val="004D6F2C"/>
    <w:rsid w:val="004E786F"/>
    <w:rsid w:val="004F0B7E"/>
    <w:rsid w:val="004F58A9"/>
    <w:rsid w:val="004F5A35"/>
    <w:rsid w:val="005007CD"/>
    <w:rsid w:val="00503AEF"/>
    <w:rsid w:val="00514C89"/>
    <w:rsid w:val="00516D38"/>
    <w:rsid w:val="00517424"/>
    <w:rsid w:val="00525ADD"/>
    <w:rsid w:val="00527948"/>
    <w:rsid w:val="00537245"/>
    <w:rsid w:val="0054000A"/>
    <w:rsid w:val="00541CCD"/>
    <w:rsid w:val="005439EB"/>
    <w:rsid w:val="00544F45"/>
    <w:rsid w:val="00557AE4"/>
    <w:rsid w:val="005630AF"/>
    <w:rsid w:val="00574A32"/>
    <w:rsid w:val="0058446D"/>
    <w:rsid w:val="005A7A2D"/>
    <w:rsid w:val="005C2B20"/>
    <w:rsid w:val="005D06A5"/>
    <w:rsid w:val="005D2120"/>
    <w:rsid w:val="005D25E9"/>
    <w:rsid w:val="005D27FD"/>
    <w:rsid w:val="005E6D6A"/>
    <w:rsid w:val="005F3AA0"/>
    <w:rsid w:val="006047CD"/>
    <w:rsid w:val="00621A4B"/>
    <w:rsid w:val="006303A7"/>
    <w:rsid w:val="00633162"/>
    <w:rsid w:val="006334C5"/>
    <w:rsid w:val="00647C01"/>
    <w:rsid w:val="00651DD6"/>
    <w:rsid w:val="00653123"/>
    <w:rsid w:val="0066379D"/>
    <w:rsid w:val="006877FB"/>
    <w:rsid w:val="00690D74"/>
    <w:rsid w:val="00691696"/>
    <w:rsid w:val="00694B27"/>
    <w:rsid w:val="006B488D"/>
    <w:rsid w:val="006B5BE3"/>
    <w:rsid w:val="006D0E18"/>
    <w:rsid w:val="006E0B50"/>
    <w:rsid w:val="006E3681"/>
    <w:rsid w:val="006E5357"/>
    <w:rsid w:val="006F6E34"/>
    <w:rsid w:val="00711184"/>
    <w:rsid w:val="00713B2C"/>
    <w:rsid w:val="00715655"/>
    <w:rsid w:val="007221D5"/>
    <w:rsid w:val="007228E0"/>
    <w:rsid w:val="00747C09"/>
    <w:rsid w:val="00757122"/>
    <w:rsid w:val="007770BB"/>
    <w:rsid w:val="00786D4F"/>
    <w:rsid w:val="00791B08"/>
    <w:rsid w:val="00795B85"/>
    <w:rsid w:val="007A5595"/>
    <w:rsid w:val="007A5977"/>
    <w:rsid w:val="007A59EE"/>
    <w:rsid w:val="007B325E"/>
    <w:rsid w:val="007B343D"/>
    <w:rsid w:val="007B6077"/>
    <w:rsid w:val="007C1D63"/>
    <w:rsid w:val="007C32C4"/>
    <w:rsid w:val="007D1B9B"/>
    <w:rsid w:val="007F68FA"/>
    <w:rsid w:val="008121AC"/>
    <w:rsid w:val="00813E5E"/>
    <w:rsid w:val="00822434"/>
    <w:rsid w:val="00830F13"/>
    <w:rsid w:val="00832F59"/>
    <w:rsid w:val="00833D3B"/>
    <w:rsid w:val="00843AB5"/>
    <w:rsid w:val="00844DC3"/>
    <w:rsid w:val="0084621F"/>
    <w:rsid w:val="0085116C"/>
    <w:rsid w:val="008511E1"/>
    <w:rsid w:val="00851B5B"/>
    <w:rsid w:val="0085763B"/>
    <w:rsid w:val="00867B65"/>
    <w:rsid w:val="00871863"/>
    <w:rsid w:val="00885847"/>
    <w:rsid w:val="00893BAD"/>
    <w:rsid w:val="008B36D5"/>
    <w:rsid w:val="008C0E7A"/>
    <w:rsid w:val="008C369D"/>
    <w:rsid w:val="008D1227"/>
    <w:rsid w:val="008D4958"/>
    <w:rsid w:val="008D6B2A"/>
    <w:rsid w:val="008E1E09"/>
    <w:rsid w:val="008E565A"/>
    <w:rsid w:val="00901C5F"/>
    <w:rsid w:val="00907AC9"/>
    <w:rsid w:val="00915C2B"/>
    <w:rsid w:val="00924D1C"/>
    <w:rsid w:val="00926D6B"/>
    <w:rsid w:val="00942811"/>
    <w:rsid w:val="00942C75"/>
    <w:rsid w:val="00943F71"/>
    <w:rsid w:val="0095122F"/>
    <w:rsid w:val="00951FEF"/>
    <w:rsid w:val="00952A44"/>
    <w:rsid w:val="00975D0E"/>
    <w:rsid w:val="00984F2C"/>
    <w:rsid w:val="00991406"/>
    <w:rsid w:val="0099630F"/>
    <w:rsid w:val="009C036D"/>
    <w:rsid w:val="009C54ED"/>
    <w:rsid w:val="009D2287"/>
    <w:rsid w:val="009D4787"/>
    <w:rsid w:val="009E38BA"/>
    <w:rsid w:val="009E4B09"/>
    <w:rsid w:val="009F3DBF"/>
    <w:rsid w:val="009F791A"/>
    <w:rsid w:val="00A01318"/>
    <w:rsid w:val="00A15D3E"/>
    <w:rsid w:val="00A2528B"/>
    <w:rsid w:val="00A25B43"/>
    <w:rsid w:val="00A27B9D"/>
    <w:rsid w:val="00A367DB"/>
    <w:rsid w:val="00A426F0"/>
    <w:rsid w:val="00A449E1"/>
    <w:rsid w:val="00A46C19"/>
    <w:rsid w:val="00A50CC4"/>
    <w:rsid w:val="00A53BB0"/>
    <w:rsid w:val="00A5714F"/>
    <w:rsid w:val="00A6386F"/>
    <w:rsid w:val="00A67FE5"/>
    <w:rsid w:val="00A7691A"/>
    <w:rsid w:val="00A85DE5"/>
    <w:rsid w:val="00A873C8"/>
    <w:rsid w:val="00AB0A91"/>
    <w:rsid w:val="00AC45FD"/>
    <w:rsid w:val="00AC6B8A"/>
    <w:rsid w:val="00AD6097"/>
    <w:rsid w:val="00AE0C20"/>
    <w:rsid w:val="00AE4B59"/>
    <w:rsid w:val="00AF26E2"/>
    <w:rsid w:val="00B04248"/>
    <w:rsid w:val="00B077F0"/>
    <w:rsid w:val="00B16BF4"/>
    <w:rsid w:val="00B1722F"/>
    <w:rsid w:val="00B233BA"/>
    <w:rsid w:val="00B27511"/>
    <w:rsid w:val="00B33A84"/>
    <w:rsid w:val="00B350EF"/>
    <w:rsid w:val="00B45604"/>
    <w:rsid w:val="00B54E2E"/>
    <w:rsid w:val="00B7053F"/>
    <w:rsid w:val="00B71907"/>
    <w:rsid w:val="00B93612"/>
    <w:rsid w:val="00BA5AB5"/>
    <w:rsid w:val="00BB25E3"/>
    <w:rsid w:val="00BC63C3"/>
    <w:rsid w:val="00BD0966"/>
    <w:rsid w:val="00BD44A9"/>
    <w:rsid w:val="00BD5F58"/>
    <w:rsid w:val="00BE4C11"/>
    <w:rsid w:val="00BF524A"/>
    <w:rsid w:val="00BF5D5D"/>
    <w:rsid w:val="00C146D1"/>
    <w:rsid w:val="00C27E2C"/>
    <w:rsid w:val="00C34860"/>
    <w:rsid w:val="00C408B7"/>
    <w:rsid w:val="00C41527"/>
    <w:rsid w:val="00C44ADA"/>
    <w:rsid w:val="00C502BE"/>
    <w:rsid w:val="00C53F49"/>
    <w:rsid w:val="00C65913"/>
    <w:rsid w:val="00C67B32"/>
    <w:rsid w:val="00C74039"/>
    <w:rsid w:val="00C765F1"/>
    <w:rsid w:val="00C95F45"/>
    <w:rsid w:val="00C968A6"/>
    <w:rsid w:val="00C97263"/>
    <w:rsid w:val="00CC1BDD"/>
    <w:rsid w:val="00CC30B4"/>
    <w:rsid w:val="00CE7DA0"/>
    <w:rsid w:val="00CF2CCB"/>
    <w:rsid w:val="00CF5ABD"/>
    <w:rsid w:val="00D05412"/>
    <w:rsid w:val="00D13A2D"/>
    <w:rsid w:val="00D257BA"/>
    <w:rsid w:val="00D2680C"/>
    <w:rsid w:val="00D33993"/>
    <w:rsid w:val="00D46254"/>
    <w:rsid w:val="00D51FAA"/>
    <w:rsid w:val="00D529CE"/>
    <w:rsid w:val="00D53AA2"/>
    <w:rsid w:val="00D95742"/>
    <w:rsid w:val="00DA0EE9"/>
    <w:rsid w:val="00DA71AB"/>
    <w:rsid w:val="00DA7601"/>
    <w:rsid w:val="00DB2D8D"/>
    <w:rsid w:val="00DC12D8"/>
    <w:rsid w:val="00DC4708"/>
    <w:rsid w:val="00DC53D9"/>
    <w:rsid w:val="00DD4A18"/>
    <w:rsid w:val="00DF288A"/>
    <w:rsid w:val="00E13A31"/>
    <w:rsid w:val="00E32B87"/>
    <w:rsid w:val="00E34607"/>
    <w:rsid w:val="00E42663"/>
    <w:rsid w:val="00E532BA"/>
    <w:rsid w:val="00E538FC"/>
    <w:rsid w:val="00E72ED4"/>
    <w:rsid w:val="00E7630F"/>
    <w:rsid w:val="00E8176B"/>
    <w:rsid w:val="00E93E78"/>
    <w:rsid w:val="00EB4272"/>
    <w:rsid w:val="00EC095A"/>
    <w:rsid w:val="00EC13BB"/>
    <w:rsid w:val="00EC2D66"/>
    <w:rsid w:val="00F02DCA"/>
    <w:rsid w:val="00F04471"/>
    <w:rsid w:val="00F16B11"/>
    <w:rsid w:val="00F22AB8"/>
    <w:rsid w:val="00F36699"/>
    <w:rsid w:val="00F36D69"/>
    <w:rsid w:val="00F462C0"/>
    <w:rsid w:val="00F51719"/>
    <w:rsid w:val="00F518BF"/>
    <w:rsid w:val="00F62F7B"/>
    <w:rsid w:val="00F6477F"/>
    <w:rsid w:val="00F66E1B"/>
    <w:rsid w:val="00F715B7"/>
    <w:rsid w:val="00F71BC3"/>
    <w:rsid w:val="00F721CB"/>
    <w:rsid w:val="00F84596"/>
    <w:rsid w:val="00F855EE"/>
    <w:rsid w:val="00F86462"/>
    <w:rsid w:val="00F874E8"/>
    <w:rsid w:val="00FB257A"/>
    <w:rsid w:val="00FB394B"/>
    <w:rsid w:val="00FC44BA"/>
    <w:rsid w:val="00FD15C9"/>
    <w:rsid w:val="00FD401E"/>
    <w:rsid w:val="00FE6504"/>
    <w:rsid w:val="00FF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6DB135"/>
  <w15:docId w15:val="{B6A7AF6C-9EED-4266-B121-18223B93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A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4A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4A32"/>
    <w:pPr>
      <w:spacing w:after="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A32"/>
    <w:rPr>
      <w:sz w:val="20"/>
      <w:szCs w:val="20"/>
      <w:lang w:val="it-IT"/>
    </w:rPr>
  </w:style>
  <w:style w:type="table" w:styleId="TableGrid">
    <w:name w:val="Table Grid"/>
    <w:basedOn w:val="TableNormal"/>
    <w:uiPriority w:val="59"/>
    <w:rsid w:val="008C0E7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7FE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7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41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41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8D122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69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971"/>
  </w:style>
  <w:style w:type="character" w:styleId="PageNumber">
    <w:name w:val="page number"/>
    <w:basedOn w:val="DefaultParagraphFont"/>
    <w:uiPriority w:val="99"/>
    <w:semiHidden/>
    <w:unhideWhenUsed/>
    <w:rsid w:val="00226971"/>
  </w:style>
  <w:style w:type="paragraph" w:customStyle="1" w:styleId="participants">
    <w:name w:val="participants"/>
    <w:basedOn w:val="Normal"/>
    <w:link w:val="participantsCarattere"/>
    <w:qFormat/>
    <w:rsid w:val="00651DD6"/>
    <w:pPr>
      <w:keepNext/>
      <w:spacing w:before="240" w:after="0" w:line="480" w:lineRule="auto"/>
    </w:pPr>
    <w:rPr>
      <w:rFonts w:ascii="Times New Roman" w:hAnsi="Times New Roman"/>
      <w:b/>
      <w:sz w:val="24"/>
      <w:lang w:val="en-GB"/>
    </w:rPr>
  </w:style>
  <w:style w:type="character" w:customStyle="1" w:styleId="participantsCarattere">
    <w:name w:val="participants Carattere"/>
    <w:basedOn w:val="DefaultParagraphFont"/>
    <w:link w:val="participants"/>
    <w:rsid w:val="00651DD6"/>
    <w:rPr>
      <w:rFonts w:ascii="Times New Roman" w:hAnsi="Times New Roman"/>
      <w:b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5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4C4D7-1E5D-4978-A549-C6E22F31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2</Words>
  <Characters>8050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Toffalini</dc:creator>
  <cp:keywords/>
  <dc:description/>
  <cp:lastModifiedBy>Enrico Toffalini</cp:lastModifiedBy>
  <cp:revision>170</cp:revision>
  <dcterms:created xsi:type="dcterms:W3CDTF">2019-11-28T10:27:00Z</dcterms:created>
  <dcterms:modified xsi:type="dcterms:W3CDTF">2020-04-02T08:55:00Z</dcterms:modified>
</cp:coreProperties>
</file>